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1F91E" w14:textId="736A76DC" w:rsidR="003A1D78" w:rsidRPr="00DF61C7" w:rsidRDefault="00DF61C7" w:rsidP="00DF61C7">
      <w:pPr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DF61C7">
        <w:rPr>
          <w:rFonts w:ascii="Times New Roman" w:eastAsia="宋体" w:hAnsi="Times New Roman" w:cs="Times New Roman" w:hint="eastAsia"/>
          <w:b/>
          <w:bCs/>
          <w:kern w:val="0"/>
          <w:sz w:val="24"/>
        </w:rPr>
        <w:t>Table</w:t>
      </w:r>
      <w:r w:rsidRPr="00DF61C7">
        <w:rPr>
          <w:rFonts w:ascii="Times New Roman" w:eastAsia="宋体" w:hAnsi="Times New Roman" w:cs="Times New Roman"/>
          <w:b/>
          <w:bCs/>
          <w:kern w:val="0"/>
          <w:sz w:val="24"/>
        </w:rPr>
        <w:t>S2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>. Antibod</w:t>
      </w:r>
      <w:r w:rsidR="002A7988">
        <w:rPr>
          <w:rFonts w:ascii="Times New Roman" w:eastAsia="宋体" w:hAnsi="Times New Roman" w:cs="Times New Roman"/>
          <w:b/>
          <w:bCs/>
          <w:kern w:val="0"/>
          <w:sz w:val="24"/>
        </w:rPr>
        <w:t>ies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used in this study</w:t>
      </w:r>
    </w:p>
    <w:tbl>
      <w:tblPr>
        <w:tblStyle w:val="a3"/>
        <w:tblW w:w="8391" w:type="dxa"/>
        <w:tblLook w:val="04A0" w:firstRow="1" w:lastRow="0" w:firstColumn="1" w:lastColumn="0" w:noHBand="0" w:noVBand="1"/>
      </w:tblPr>
      <w:tblGrid>
        <w:gridCol w:w="2986"/>
        <w:gridCol w:w="3269"/>
        <w:gridCol w:w="2136"/>
      </w:tblGrid>
      <w:tr w:rsidR="00DF61C7" w:rsidRPr="00C02166" w14:paraId="448D9C2F" w14:textId="77777777" w:rsidTr="0091489A">
        <w:trPr>
          <w:trHeight w:val="341"/>
        </w:trPr>
        <w:tc>
          <w:tcPr>
            <w:tcW w:w="2986" w:type="dxa"/>
          </w:tcPr>
          <w:p w14:paraId="7ED046C3" w14:textId="77777777" w:rsidR="00DF61C7" w:rsidRPr="00C02166" w:rsidRDefault="00DF61C7" w:rsidP="0091489A">
            <w:r w:rsidRPr="00C02166">
              <w:t xml:space="preserve">Cyclin D1 </w:t>
            </w:r>
          </w:p>
        </w:tc>
        <w:tc>
          <w:tcPr>
            <w:tcW w:w="3269" w:type="dxa"/>
          </w:tcPr>
          <w:p w14:paraId="17379091" w14:textId="77777777" w:rsidR="00DF61C7" w:rsidRPr="00C02166" w:rsidRDefault="00DF61C7" w:rsidP="0091489A">
            <w:r w:rsidRPr="00C02166">
              <w:t>Cell signaling Technology</w:t>
            </w:r>
          </w:p>
        </w:tc>
        <w:tc>
          <w:tcPr>
            <w:tcW w:w="2136" w:type="dxa"/>
          </w:tcPr>
          <w:p w14:paraId="49B1C98A" w14:textId="77777777" w:rsidR="00DF61C7" w:rsidRPr="00C02166" w:rsidRDefault="00DF61C7" w:rsidP="0091489A">
            <w:r w:rsidRPr="00C02166">
              <w:t>2978S</w:t>
            </w:r>
          </w:p>
        </w:tc>
      </w:tr>
      <w:tr w:rsidR="00DF61C7" w:rsidRPr="00C02166" w14:paraId="40C75CE4" w14:textId="77777777" w:rsidTr="0091489A">
        <w:trPr>
          <w:trHeight w:val="359"/>
        </w:trPr>
        <w:tc>
          <w:tcPr>
            <w:tcW w:w="2986" w:type="dxa"/>
          </w:tcPr>
          <w:p w14:paraId="07AD83E1" w14:textId="77777777" w:rsidR="00DF61C7" w:rsidRPr="00C02166" w:rsidRDefault="00DF61C7" w:rsidP="0091489A">
            <w:r w:rsidRPr="00C02166">
              <w:t>Cyclin E1</w:t>
            </w:r>
          </w:p>
        </w:tc>
        <w:tc>
          <w:tcPr>
            <w:tcW w:w="3269" w:type="dxa"/>
          </w:tcPr>
          <w:p w14:paraId="26A9092F" w14:textId="77777777" w:rsidR="00DF61C7" w:rsidRPr="00C02166" w:rsidRDefault="00DF61C7" w:rsidP="0091489A">
            <w:r w:rsidRPr="00C02166">
              <w:t xml:space="preserve">Cell signaling Technology   </w:t>
            </w:r>
          </w:p>
        </w:tc>
        <w:tc>
          <w:tcPr>
            <w:tcW w:w="2136" w:type="dxa"/>
          </w:tcPr>
          <w:p w14:paraId="3DD21DA0" w14:textId="77777777" w:rsidR="00DF61C7" w:rsidRPr="00C02166" w:rsidRDefault="00DF61C7" w:rsidP="0091489A">
            <w:r w:rsidRPr="00C02166">
              <w:t>20808S</w:t>
            </w:r>
          </w:p>
        </w:tc>
      </w:tr>
      <w:tr w:rsidR="00DF61C7" w:rsidRPr="00C02166" w14:paraId="753DBDFA" w14:textId="77777777" w:rsidTr="0091489A">
        <w:trPr>
          <w:trHeight w:val="359"/>
        </w:trPr>
        <w:tc>
          <w:tcPr>
            <w:tcW w:w="2986" w:type="dxa"/>
          </w:tcPr>
          <w:p w14:paraId="3B436188" w14:textId="77777777" w:rsidR="00DF61C7" w:rsidRPr="00C02166" w:rsidRDefault="00DF61C7" w:rsidP="0091489A">
            <w:r w:rsidRPr="00C02166">
              <w:t xml:space="preserve">CDK4  </w:t>
            </w:r>
          </w:p>
        </w:tc>
        <w:tc>
          <w:tcPr>
            <w:tcW w:w="3269" w:type="dxa"/>
          </w:tcPr>
          <w:p w14:paraId="23017BEB" w14:textId="77777777" w:rsidR="00DF61C7" w:rsidRPr="00C02166" w:rsidRDefault="00DF61C7" w:rsidP="0091489A">
            <w:r w:rsidRPr="00C02166">
              <w:t xml:space="preserve">Cell signaling Technology  </w:t>
            </w:r>
          </w:p>
        </w:tc>
        <w:tc>
          <w:tcPr>
            <w:tcW w:w="2136" w:type="dxa"/>
          </w:tcPr>
          <w:p w14:paraId="0AFBB43A" w14:textId="77777777" w:rsidR="00DF61C7" w:rsidRPr="00C02166" w:rsidRDefault="00DF61C7" w:rsidP="0091489A">
            <w:r w:rsidRPr="00C02166">
              <w:t>12790S</w:t>
            </w:r>
          </w:p>
        </w:tc>
      </w:tr>
      <w:tr w:rsidR="00DF61C7" w:rsidRPr="00C02166" w14:paraId="72A527DB" w14:textId="77777777" w:rsidTr="0091489A">
        <w:trPr>
          <w:trHeight w:val="315"/>
        </w:trPr>
        <w:tc>
          <w:tcPr>
            <w:tcW w:w="2986" w:type="dxa"/>
          </w:tcPr>
          <w:p w14:paraId="5CAE26C4" w14:textId="77777777" w:rsidR="00DF61C7" w:rsidRPr="00C02166" w:rsidRDefault="00DF61C7" w:rsidP="0091489A">
            <w:bookmarkStart w:id="0" w:name="_Hlk86053266"/>
            <w:r w:rsidRPr="00C02166">
              <w:t>Skp2</w:t>
            </w:r>
          </w:p>
        </w:tc>
        <w:tc>
          <w:tcPr>
            <w:tcW w:w="3269" w:type="dxa"/>
          </w:tcPr>
          <w:p w14:paraId="20120C4A" w14:textId="77777777" w:rsidR="00DF61C7" w:rsidRPr="00C02166" w:rsidRDefault="00DF61C7" w:rsidP="0091489A">
            <w:r w:rsidRPr="00C02166">
              <w:t xml:space="preserve">Proteintech </w:t>
            </w:r>
          </w:p>
        </w:tc>
        <w:tc>
          <w:tcPr>
            <w:tcW w:w="2136" w:type="dxa"/>
          </w:tcPr>
          <w:p w14:paraId="6F6E399D" w14:textId="77777777" w:rsidR="00DF61C7" w:rsidRPr="00C02166" w:rsidRDefault="00DF61C7" w:rsidP="0091489A">
            <w:r w:rsidRPr="00C02166">
              <w:t>15010-1-AP</w:t>
            </w:r>
          </w:p>
        </w:tc>
      </w:tr>
      <w:bookmarkEnd w:id="0"/>
      <w:tr w:rsidR="00DF61C7" w:rsidRPr="00C02166" w14:paraId="7944ED39" w14:textId="77777777" w:rsidTr="0091489A">
        <w:trPr>
          <w:trHeight w:val="359"/>
        </w:trPr>
        <w:tc>
          <w:tcPr>
            <w:tcW w:w="2986" w:type="dxa"/>
          </w:tcPr>
          <w:p w14:paraId="44F6E515" w14:textId="77777777" w:rsidR="00DF61C7" w:rsidRPr="00C02166" w:rsidRDefault="00DF61C7" w:rsidP="0091489A">
            <w:r w:rsidRPr="00C02166">
              <w:t>P27</w:t>
            </w:r>
          </w:p>
        </w:tc>
        <w:tc>
          <w:tcPr>
            <w:tcW w:w="3269" w:type="dxa"/>
          </w:tcPr>
          <w:p w14:paraId="4EBF3F74" w14:textId="77777777" w:rsidR="00DF61C7" w:rsidRPr="00C02166" w:rsidRDefault="00DF61C7" w:rsidP="0091489A">
            <w:r w:rsidRPr="00C02166">
              <w:t xml:space="preserve">Cell signaling Technology </w:t>
            </w:r>
          </w:p>
        </w:tc>
        <w:tc>
          <w:tcPr>
            <w:tcW w:w="2136" w:type="dxa"/>
          </w:tcPr>
          <w:p w14:paraId="19F22367" w14:textId="77777777" w:rsidR="00DF61C7" w:rsidRPr="00C02166" w:rsidRDefault="00DF61C7" w:rsidP="0091489A">
            <w:r w:rsidRPr="00C02166">
              <w:t>3686T</w:t>
            </w:r>
          </w:p>
        </w:tc>
      </w:tr>
      <w:tr w:rsidR="00DF61C7" w:rsidRPr="00C02166" w14:paraId="2A6E62DB" w14:textId="77777777" w:rsidTr="0091489A">
        <w:trPr>
          <w:trHeight w:val="327"/>
        </w:trPr>
        <w:tc>
          <w:tcPr>
            <w:tcW w:w="2986" w:type="dxa"/>
          </w:tcPr>
          <w:p w14:paraId="644D967F" w14:textId="77777777" w:rsidR="00DF61C7" w:rsidRPr="00C02166" w:rsidRDefault="00DF61C7" w:rsidP="0091489A">
            <w:r w:rsidRPr="00C02166">
              <w:t>GADPH</w:t>
            </w:r>
          </w:p>
        </w:tc>
        <w:tc>
          <w:tcPr>
            <w:tcW w:w="3269" w:type="dxa"/>
          </w:tcPr>
          <w:p w14:paraId="0F936A78" w14:textId="77777777" w:rsidR="00DF61C7" w:rsidRPr="00C02166" w:rsidRDefault="00DF61C7" w:rsidP="0091489A">
            <w:r w:rsidRPr="00C02166">
              <w:t xml:space="preserve">Cell signaling Technology </w:t>
            </w:r>
          </w:p>
        </w:tc>
        <w:tc>
          <w:tcPr>
            <w:tcW w:w="2136" w:type="dxa"/>
          </w:tcPr>
          <w:p w14:paraId="25683963" w14:textId="77777777" w:rsidR="00DF61C7" w:rsidRPr="00C02166" w:rsidRDefault="00DF61C7" w:rsidP="0091489A">
            <w:pPr>
              <w:widowControl/>
              <w:spacing w:before="100" w:beforeAutospacing="1" w:after="100" w:afterAutospacing="1"/>
              <w:jc w:val="left"/>
              <w:outlineLvl w:val="0"/>
            </w:pPr>
            <w:r w:rsidRPr="00C02166">
              <w:t>5174T</w:t>
            </w:r>
          </w:p>
        </w:tc>
      </w:tr>
      <w:tr w:rsidR="00DF61C7" w:rsidRPr="00C02166" w14:paraId="536D9D48" w14:textId="77777777" w:rsidTr="0091489A">
        <w:trPr>
          <w:trHeight w:val="376"/>
        </w:trPr>
        <w:tc>
          <w:tcPr>
            <w:tcW w:w="2986" w:type="dxa"/>
          </w:tcPr>
          <w:p w14:paraId="67D347DE" w14:textId="77777777" w:rsidR="00DF61C7" w:rsidRPr="00C02166" w:rsidRDefault="00DF61C7" w:rsidP="0091489A">
            <w:r w:rsidRPr="00C02166">
              <w:t>CDK6</w:t>
            </w:r>
          </w:p>
        </w:tc>
        <w:tc>
          <w:tcPr>
            <w:tcW w:w="3269" w:type="dxa"/>
          </w:tcPr>
          <w:p w14:paraId="2F790776" w14:textId="77777777" w:rsidR="00DF61C7" w:rsidRPr="00C02166" w:rsidRDefault="00DF61C7" w:rsidP="0091489A">
            <w:r w:rsidRPr="00C02166">
              <w:t xml:space="preserve">Cell signaling Technology </w:t>
            </w:r>
          </w:p>
        </w:tc>
        <w:tc>
          <w:tcPr>
            <w:tcW w:w="2136" w:type="dxa"/>
          </w:tcPr>
          <w:p w14:paraId="511FFE5A" w14:textId="77777777" w:rsidR="00DF61C7" w:rsidRPr="00C02166" w:rsidRDefault="00DF61C7" w:rsidP="0091489A">
            <w:r w:rsidRPr="00C02166">
              <w:t>13331S</w:t>
            </w:r>
          </w:p>
        </w:tc>
      </w:tr>
      <w:tr w:rsidR="00DF61C7" w:rsidRPr="00C02166" w14:paraId="46B4A33C" w14:textId="77777777" w:rsidTr="0091489A">
        <w:trPr>
          <w:trHeight w:val="359"/>
        </w:trPr>
        <w:tc>
          <w:tcPr>
            <w:tcW w:w="2986" w:type="dxa"/>
          </w:tcPr>
          <w:p w14:paraId="2F37C426" w14:textId="77777777" w:rsidR="00DF61C7" w:rsidRPr="00C02166" w:rsidRDefault="00DF61C7" w:rsidP="0091489A">
            <w:r w:rsidRPr="00C02166">
              <w:t>CD34</w:t>
            </w:r>
          </w:p>
        </w:tc>
        <w:tc>
          <w:tcPr>
            <w:tcW w:w="3269" w:type="dxa"/>
          </w:tcPr>
          <w:p w14:paraId="096CBC5A" w14:textId="77777777" w:rsidR="00DF61C7" w:rsidRPr="00C02166" w:rsidRDefault="00DF61C7" w:rsidP="0091489A">
            <w:r w:rsidRPr="00C02166">
              <w:t>Cell signaling Technology</w:t>
            </w:r>
          </w:p>
        </w:tc>
        <w:tc>
          <w:tcPr>
            <w:tcW w:w="2136" w:type="dxa"/>
          </w:tcPr>
          <w:p w14:paraId="2B82744E" w14:textId="77777777" w:rsidR="00DF61C7" w:rsidRPr="00C02166" w:rsidRDefault="00DF61C7" w:rsidP="0091489A">
            <w:r w:rsidRPr="00C02166">
              <w:t>3569S</w:t>
            </w:r>
          </w:p>
        </w:tc>
      </w:tr>
      <w:tr w:rsidR="00DF61C7" w:rsidRPr="00C02166" w14:paraId="584FC890" w14:textId="77777777" w:rsidTr="0091489A">
        <w:trPr>
          <w:trHeight w:val="359"/>
        </w:trPr>
        <w:tc>
          <w:tcPr>
            <w:tcW w:w="2986" w:type="dxa"/>
          </w:tcPr>
          <w:p w14:paraId="1AE718E7" w14:textId="77777777" w:rsidR="00DF61C7" w:rsidRPr="00C02166" w:rsidRDefault="00DF61C7" w:rsidP="0091489A">
            <w:pPr>
              <w:widowControl/>
              <w:rPr>
                <w:rFonts w:eastAsia="等线"/>
                <w:b/>
                <w:bCs/>
                <w:color w:val="000000"/>
                <w:sz w:val="24"/>
              </w:rPr>
            </w:pPr>
            <w:r w:rsidRPr="00C02166">
              <w:rPr>
                <w:b/>
                <w:bCs/>
              </w:rPr>
              <w:t>Secondary antibody</w:t>
            </w:r>
            <w:r w:rsidRPr="00C02166">
              <w:rPr>
                <w:rFonts w:eastAsia="等线"/>
                <w:b/>
                <w:bCs/>
                <w:color w:val="000000"/>
              </w:rPr>
              <w:t xml:space="preserve"> </w:t>
            </w:r>
          </w:p>
        </w:tc>
        <w:tc>
          <w:tcPr>
            <w:tcW w:w="3269" w:type="dxa"/>
          </w:tcPr>
          <w:p w14:paraId="2EB3232C" w14:textId="77777777" w:rsidR="00DF61C7" w:rsidRPr="00C02166" w:rsidRDefault="00DF61C7" w:rsidP="0091489A"/>
        </w:tc>
        <w:tc>
          <w:tcPr>
            <w:tcW w:w="2136" w:type="dxa"/>
          </w:tcPr>
          <w:p w14:paraId="29590CE0" w14:textId="77777777" w:rsidR="00DF61C7" w:rsidRPr="00C02166" w:rsidRDefault="00DF61C7" w:rsidP="0091489A"/>
        </w:tc>
      </w:tr>
      <w:tr w:rsidR="00DF61C7" w:rsidRPr="00C02166" w14:paraId="744C383D" w14:textId="77777777" w:rsidTr="0091489A">
        <w:trPr>
          <w:trHeight w:val="456"/>
        </w:trPr>
        <w:tc>
          <w:tcPr>
            <w:tcW w:w="2986" w:type="dxa"/>
            <w:noWrap/>
            <w:hideMark/>
          </w:tcPr>
          <w:p w14:paraId="07CE1854" w14:textId="77777777" w:rsidR="00DF61C7" w:rsidRPr="00C02166" w:rsidRDefault="00DF61C7" w:rsidP="0091489A">
            <w:r w:rsidRPr="00C02166">
              <w:t>anti-rabbit IgG-HRP</w:t>
            </w:r>
          </w:p>
        </w:tc>
        <w:tc>
          <w:tcPr>
            <w:tcW w:w="3269" w:type="dxa"/>
            <w:noWrap/>
            <w:hideMark/>
          </w:tcPr>
          <w:p w14:paraId="08880418" w14:textId="77777777" w:rsidR="00DF61C7" w:rsidRPr="00C02166" w:rsidRDefault="00DF61C7" w:rsidP="0091489A">
            <w:r w:rsidRPr="00C02166">
              <w:t>Proteintech</w:t>
            </w:r>
          </w:p>
        </w:tc>
        <w:tc>
          <w:tcPr>
            <w:tcW w:w="2136" w:type="dxa"/>
            <w:noWrap/>
            <w:hideMark/>
          </w:tcPr>
          <w:p w14:paraId="6511BB52" w14:textId="77777777" w:rsidR="00DF61C7" w:rsidRPr="00C02166" w:rsidRDefault="00DF61C7" w:rsidP="0091489A">
            <w:r w:rsidRPr="00C02166">
              <w:t>SA00001-15</w:t>
            </w:r>
          </w:p>
        </w:tc>
      </w:tr>
      <w:tr w:rsidR="00DF61C7" w:rsidRPr="00C02166" w14:paraId="69F49E5F" w14:textId="77777777" w:rsidTr="0091489A">
        <w:trPr>
          <w:trHeight w:val="456"/>
        </w:trPr>
        <w:tc>
          <w:tcPr>
            <w:tcW w:w="2986" w:type="dxa"/>
            <w:noWrap/>
            <w:hideMark/>
          </w:tcPr>
          <w:p w14:paraId="2B167B3D" w14:textId="77777777" w:rsidR="00DF61C7" w:rsidRPr="00C02166" w:rsidRDefault="00DF61C7" w:rsidP="0091489A">
            <w:r w:rsidRPr="00C02166">
              <w:t>anti-mouse IgG-HRP</w:t>
            </w:r>
          </w:p>
        </w:tc>
        <w:tc>
          <w:tcPr>
            <w:tcW w:w="3269" w:type="dxa"/>
            <w:noWrap/>
            <w:hideMark/>
          </w:tcPr>
          <w:p w14:paraId="1882AF66" w14:textId="77777777" w:rsidR="00DF61C7" w:rsidRPr="00C02166" w:rsidRDefault="00DF61C7" w:rsidP="0091489A">
            <w:r w:rsidRPr="00C02166">
              <w:t>Proteintech</w:t>
            </w:r>
          </w:p>
        </w:tc>
        <w:tc>
          <w:tcPr>
            <w:tcW w:w="2136" w:type="dxa"/>
            <w:noWrap/>
            <w:hideMark/>
          </w:tcPr>
          <w:p w14:paraId="688FA688" w14:textId="77777777" w:rsidR="00DF61C7" w:rsidRPr="00C02166" w:rsidRDefault="00DF61C7" w:rsidP="0091489A">
            <w:r w:rsidRPr="00C02166">
              <w:t>SA00001-1</w:t>
            </w:r>
          </w:p>
        </w:tc>
      </w:tr>
      <w:tr w:rsidR="00DF61C7" w:rsidRPr="00C02166" w14:paraId="00BDF231" w14:textId="77777777" w:rsidTr="0091489A">
        <w:trPr>
          <w:trHeight w:val="456"/>
        </w:trPr>
        <w:tc>
          <w:tcPr>
            <w:tcW w:w="2986" w:type="dxa"/>
            <w:noWrap/>
            <w:hideMark/>
          </w:tcPr>
          <w:p w14:paraId="686CA316" w14:textId="77777777" w:rsidR="00DF61C7" w:rsidRPr="00C02166" w:rsidRDefault="00DF61C7" w:rsidP="0091489A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4"/>
              </w:rPr>
            </w:pPr>
            <w:r w:rsidRPr="00C02166">
              <w:rPr>
                <w:b/>
                <w:bCs/>
              </w:rPr>
              <w:t>RIP:</w:t>
            </w:r>
          </w:p>
        </w:tc>
        <w:tc>
          <w:tcPr>
            <w:tcW w:w="3269" w:type="dxa"/>
            <w:noWrap/>
            <w:hideMark/>
          </w:tcPr>
          <w:p w14:paraId="2AB97782" w14:textId="77777777" w:rsidR="00DF61C7" w:rsidRPr="00C02166" w:rsidRDefault="00DF61C7" w:rsidP="0091489A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4"/>
              </w:rPr>
            </w:pPr>
          </w:p>
        </w:tc>
        <w:tc>
          <w:tcPr>
            <w:tcW w:w="2136" w:type="dxa"/>
            <w:noWrap/>
            <w:hideMark/>
          </w:tcPr>
          <w:p w14:paraId="282A7B03" w14:textId="77777777" w:rsidR="00DF61C7" w:rsidRPr="00C02166" w:rsidRDefault="00DF61C7" w:rsidP="0091489A">
            <w:pPr>
              <w:widowControl/>
              <w:jc w:val="left"/>
              <w:rPr>
                <w:rFonts w:eastAsia="Times New Roman"/>
                <w:szCs w:val="20"/>
              </w:rPr>
            </w:pPr>
          </w:p>
        </w:tc>
      </w:tr>
      <w:tr w:rsidR="00DF61C7" w:rsidRPr="00C02166" w14:paraId="14979C26" w14:textId="77777777" w:rsidTr="0091489A">
        <w:trPr>
          <w:trHeight w:val="456"/>
        </w:trPr>
        <w:tc>
          <w:tcPr>
            <w:tcW w:w="2986" w:type="dxa"/>
            <w:noWrap/>
            <w:hideMark/>
          </w:tcPr>
          <w:p w14:paraId="1200FBF3" w14:textId="77777777" w:rsidR="00DF61C7" w:rsidRPr="00C02166" w:rsidRDefault="00DF61C7" w:rsidP="0091489A">
            <w:pPr>
              <w:widowControl/>
              <w:jc w:val="left"/>
            </w:pPr>
            <w:r w:rsidRPr="00C02166">
              <w:t>anti-Argonaute-2</w:t>
            </w:r>
          </w:p>
        </w:tc>
        <w:tc>
          <w:tcPr>
            <w:tcW w:w="3269" w:type="dxa"/>
            <w:noWrap/>
            <w:hideMark/>
          </w:tcPr>
          <w:p w14:paraId="4ACE4AF5" w14:textId="77777777" w:rsidR="00DF61C7" w:rsidRPr="00C02166" w:rsidRDefault="00DF61C7" w:rsidP="0091489A">
            <w:pPr>
              <w:widowControl/>
              <w:jc w:val="left"/>
            </w:pPr>
            <w:r w:rsidRPr="00C02166">
              <w:t>Abcam</w:t>
            </w:r>
          </w:p>
        </w:tc>
        <w:tc>
          <w:tcPr>
            <w:tcW w:w="2136" w:type="dxa"/>
            <w:noWrap/>
            <w:hideMark/>
          </w:tcPr>
          <w:p w14:paraId="671E6863" w14:textId="77777777" w:rsidR="00DF61C7" w:rsidRPr="00C02166" w:rsidRDefault="00DF61C7" w:rsidP="0091489A">
            <w:pPr>
              <w:widowControl/>
              <w:jc w:val="left"/>
            </w:pPr>
            <w:r w:rsidRPr="00C02166">
              <w:t>ab186733</w:t>
            </w:r>
          </w:p>
        </w:tc>
      </w:tr>
      <w:tr w:rsidR="00DF61C7" w:rsidRPr="00C02166" w14:paraId="20A905D8" w14:textId="77777777" w:rsidTr="0091489A">
        <w:trPr>
          <w:trHeight w:val="456"/>
        </w:trPr>
        <w:tc>
          <w:tcPr>
            <w:tcW w:w="2986" w:type="dxa"/>
            <w:noWrap/>
            <w:hideMark/>
          </w:tcPr>
          <w:p w14:paraId="174E0CCA" w14:textId="77777777" w:rsidR="00DF61C7" w:rsidRPr="00C02166" w:rsidRDefault="00DF61C7" w:rsidP="0091489A">
            <w:pPr>
              <w:widowControl/>
              <w:jc w:val="left"/>
            </w:pPr>
            <w:r w:rsidRPr="00C02166">
              <w:t>Skp2</w:t>
            </w:r>
          </w:p>
        </w:tc>
        <w:tc>
          <w:tcPr>
            <w:tcW w:w="3269" w:type="dxa"/>
            <w:noWrap/>
            <w:hideMark/>
          </w:tcPr>
          <w:p w14:paraId="284D5097" w14:textId="77777777" w:rsidR="00DF61C7" w:rsidRPr="00C02166" w:rsidRDefault="00DF61C7" w:rsidP="0091489A">
            <w:pPr>
              <w:widowControl/>
              <w:jc w:val="left"/>
            </w:pPr>
            <w:r w:rsidRPr="00C02166">
              <w:t xml:space="preserve">Proteintech </w:t>
            </w:r>
          </w:p>
        </w:tc>
        <w:tc>
          <w:tcPr>
            <w:tcW w:w="2136" w:type="dxa"/>
            <w:noWrap/>
            <w:hideMark/>
          </w:tcPr>
          <w:p w14:paraId="391974F7" w14:textId="77777777" w:rsidR="00DF61C7" w:rsidRPr="00C02166" w:rsidRDefault="00DF61C7" w:rsidP="0091489A">
            <w:pPr>
              <w:widowControl/>
              <w:jc w:val="left"/>
            </w:pPr>
            <w:r w:rsidRPr="00C02166">
              <w:t>15010-1-AP</w:t>
            </w:r>
          </w:p>
        </w:tc>
      </w:tr>
      <w:tr w:rsidR="00DF61C7" w:rsidRPr="00C02166" w14:paraId="6F0048EC" w14:textId="77777777" w:rsidTr="0091489A">
        <w:trPr>
          <w:trHeight w:val="456"/>
        </w:trPr>
        <w:tc>
          <w:tcPr>
            <w:tcW w:w="2986" w:type="dxa"/>
            <w:noWrap/>
            <w:hideMark/>
          </w:tcPr>
          <w:p w14:paraId="0F51E858" w14:textId="77777777" w:rsidR="00DF61C7" w:rsidRPr="00C02166" w:rsidRDefault="00DF61C7" w:rsidP="0091489A">
            <w:pPr>
              <w:widowControl/>
              <w:jc w:val="left"/>
            </w:pPr>
            <w:r w:rsidRPr="00C02166">
              <w:t>IgG</w:t>
            </w:r>
          </w:p>
        </w:tc>
        <w:tc>
          <w:tcPr>
            <w:tcW w:w="3269" w:type="dxa"/>
            <w:noWrap/>
            <w:hideMark/>
          </w:tcPr>
          <w:p w14:paraId="544B2646" w14:textId="77777777" w:rsidR="00DF61C7" w:rsidRPr="00C02166" w:rsidRDefault="00DF61C7" w:rsidP="0091489A">
            <w:pPr>
              <w:widowControl/>
              <w:jc w:val="left"/>
            </w:pPr>
            <w:r w:rsidRPr="00C02166">
              <w:t>Abcam</w:t>
            </w:r>
          </w:p>
        </w:tc>
        <w:tc>
          <w:tcPr>
            <w:tcW w:w="2136" w:type="dxa"/>
            <w:noWrap/>
            <w:hideMark/>
          </w:tcPr>
          <w:p w14:paraId="62082F02" w14:textId="77777777" w:rsidR="00DF61C7" w:rsidRPr="00C02166" w:rsidRDefault="00DF61C7" w:rsidP="0091489A">
            <w:pPr>
              <w:widowControl/>
              <w:jc w:val="left"/>
            </w:pPr>
            <w:r w:rsidRPr="00C02166">
              <w:t>ab172730</w:t>
            </w:r>
          </w:p>
        </w:tc>
      </w:tr>
    </w:tbl>
    <w:p w14:paraId="78FA86D5" w14:textId="77777777" w:rsidR="00DF61C7" w:rsidRPr="00C02166" w:rsidRDefault="00DF61C7" w:rsidP="00DF61C7">
      <w:pPr>
        <w:rPr>
          <w:rFonts w:ascii="Times New Roman" w:hAnsi="Times New Roman" w:cs="Times New Roman"/>
        </w:rPr>
      </w:pPr>
    </w:p>
    <w:p w14:paraId="06121585" w14:textId="77777777" w:rsidR="00DF61C7" w:rsidRPr="00DF61C7" w:rsidRDefault="00DF61C7" w:rsidP="00DF61C7">
      <w:pPr>
        <w:rPr>
          <w:rFonts w:hint="eastAsia"/>
        </w:rPr>
      </w:pPr>
    </w:p>
    <w:sectPr w:rsidR="00DF61C7" w:rsidRPr="00DF61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A9324" w14:textId="77777777" w:rsidR="001F55BC" w:rsidRDefault="001F55BC" w:rsidP="00A258D1">
      <w:r>
        <w:separator/>
      </w:r>
    </w:p>
  </w:endnote>
  <w:endnote w:type="continuationSeparator" w:id="0">
    <w:p w14:paraId="3B734ADB" w14:textId="77777777" w:rsidR="001F55BC" w:rsidRDefault="001F55BC" w:rsidP="00A25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9B5D9" w14:textId="77777777" w:rsidR="001F55BC" w:rsidRDefault="001F55BC" w:rsidP="00A258D1">
      <w:r>
        <w:separator/>
      </w:r>
    </w:p>
  </w:footnote>
  <w:footnote w:type="continuationSeparator" w:id="0">
    <w:p w14:paraId="580076AF" w14:textId="77777777" w:rsidR="001F55BC" w:rsidRDefault="001F55BC" w:rsidP="00A258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166"/>
    <w:rsid w:val="001F55BC"/>
    <w:rsid w:val="002A7988"/>
    <w:rsid w:val="003A1D78"/>
    <w:rsid w:val="00425016"/>
    <w:rsid w:val="00A258D1"/>
    <w:rsid w:val="00C02166"/>
    <w:rsid w:val="00DF61C7"/>
    <w:rsid w:val="00F5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F3B867"/>
  <w15:chartTrackingRefBased/>
  <w15:docId w15:val="{4315E1B8-1731-4706-A803-BBADDA455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16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0216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58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58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58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58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632078@qq.com</dc:creator>
  <cp:keywords/>
  <dc:description/>
  <cp:lastModifiedBy>153632078@qq.com</cp:lastModifiedBy>
  <cp:revision>5</cp:revision>
  <dcterms:created xsi:type="dcterms:W3CDTF">2021-10-26T08:17:00Z</dcterms:created>
  <dcterms:modified xsi:type="dcterms:W3CDTF">2021-10-26T09:45:00Z</dcterms:modified>
</cp:coreProperties>
</file>